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70" w:type="dxa"/>
        <w:tblLook w:val="04A0" w:firstRow="1" w:lastRow="0" w:firstColumn="1" w:lastColumn="0" w:noHBand="0" w:noVBand="1"/>
      </w:tblPr>
      <w:tblGrid>
        <w:gridCol w:w="3146"/>
        <w:gridCol w:w="1804"/>
        <w:gridCol w:w="2160"/>
        <w:gridCol w:w="1080"/>
        <w:gridCol w:w="1080"/>
      </w:tblGrid>
      <w:tr w:rsidR="009D5AA4" w:rsidRPr="009D5AA4" w:rsidTr="009D5AA4">
        <w:trPr>
          <w:trHeight w:val="384"/>
        </w:trPr>
        <w:tc>
          <w:tcPr>
            <w:tcW w:w="92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RANGE!A1"/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l Table 8. </w:t>
            </w:r>
            <w:r w:rsidR="00EE2E5B" w:rsidRPr="00EE2E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lected key </w:t>
            </w:r>
            <w:r w:rsidR="00EE2E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bookmarkStart w:id="1" w:name="_GoBack"/>
            <w:bookmarkEnd w:id="1"/>
            <w:r w:rsidRPr="00EE2E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ticipants' </w:t>
            </w:r>
            <w:r w:rsidR="00EB1806"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s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d and not included in analyses</w:t>
            </w:r>
            <w:bookmarkEnd w:id="0"/>
          </w:p>
        </w:tc>
      </w:tr>
      <w:tr w:rsidR="009D5AA4" w:rsidRPr="009D5AA4" w:rsidTr="009D5AA4">
        <w:trPr>
          <w:trHeight w:val="384"/>
        </w:trPr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_Hlk43893372" w:colFirst="1" w:colLast="2"/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cluded (n=22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t included (n=309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D5AA4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Missing</w:t>
            </w:r>
            <w:r w:rsidRPr="009D5AA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vidual characteristic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, M (±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4 (±12.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31 (±12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, 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8 (64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 (62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chool Graduate, 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9 (88.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2 (72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 (11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5 (27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me, 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≥$50,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 (35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 (24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&lt;$50,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0 (51.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1 (59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ot repor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 (12.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 (16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-related facto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Body Mass Index, M (±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3 (±7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9 (±7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Total Physical Activity, M (±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6 (±1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0 (±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269</w:t>
            </w:r>
          </w:p>
        </w:tc>
      </w:tr>
      <w:tr w:rsidR="009D5AA4" w:rsidRPr="009D5AA4" w:rsidTr="009D5AA4">
        <w:trPr>
          <w:trHeight w:val="384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Depressive Symptoms based on CES-D sco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9 (±8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2 (±8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1889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sychosocial factors, M (±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Lifetime discrimin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 (±1.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 (±2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2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Daily discrimin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 (±0.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 (±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GB"/>
              </w:rPr>
              <w:t>117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hronic stres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4 (±4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 (±4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9D5AA4" w:rsidRPr="009D5AA4" w:rsidTr="009D5AA4">
        <w:trPr>
          <w:trHeight w:val="384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ighborhood Environment at the census tract level, M (±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erceived neighborhood social environment</w:t>
            </w:r>
            <w:r w:rsidRPr="009D5A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Violenc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±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±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Problem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±0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 (±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ocial cohes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 (±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 (±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bjective built environment</w:t>
            </w:r>
            <w:r w:rsidRPr="009D5A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5AA4" w:rsidRPr="009D5AA4" w:rsidTr="009D5AA4">
        <w:trPr>
          <w:trHeight w:val="276"/>
        </w:trPr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Population density (people/km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1.61 (±487.8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0.51 (±490.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9D5AA4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D5AA4" w:rsidRPr="009D5AA4" w:rsidTr="009D5AA4">
        <w:trPr>
          <w:trHeight w:val="852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AA4" w:rsidRPr="009D5AA4" w:rsidRDefault="009D5AA4" w:rsidP="009D5A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D5A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ote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sed on the median. 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cohol consumption in the past 12 months. 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ch perceived social environment variable was aggregated to census-tract level based on unconditional empirical Bayes estimation adjusting for age and sex. 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density was measured around 1 mile from participant’s residence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9D5A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values were based on t-tests for continuous variables and chi-square tests for categorical variables. 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9D5A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 for data not included in the analyses</w:t>
            </w:r>
          </w:p>
        </w:tc>
      </w:tr>
      <w:bookmarkEnd w:id="2"/>
    </w:tbl>
    <w:p w:rsidR="00B44BB0" w:rsidRDefault="00B44BB0"/>
    <w:sectPr w:rsidR="00B44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AA4"/>
    <w:rsid w:val="009D5AA4"/>
    <w:rsid w:val="00B44BB0"/>
    <w:rsid w:val="00EB1806"/>
    <w:rsid w:val="00EE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0A36"/>
  <w15:chartTrackingRefBased/>
  <w15:docId w15:val="{AF4733AF-69A0-473D-8D5D-EADF2150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7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, Kosuke (NIH/NHLBI) [C]</dc:creator>
  <cp:keywords/>
  <dc:description/>
  <cp:lastModifiedBy>Tamura, Kosuke (NIH/NHLBI) [C]</cp:lastModifiedBy>
  <cp:revision>3</cp:revision>
  <dcterms:created xsi:type="dcterms:W3CDTF">2020-06-25T16:27:00Z</dcterms:created>
  <dcterms:modified xsi:type="dcterms:W3CDTF">2020-06-26T12:44:00Z</dcterms:modified>
</cp:coreProperties>
</file>